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E92" w:rsidRDefault="008C5D3C" w:rsidP="00122E92">
      <w:pPr>
        <w:ind w:left="475" w:hanging="475"/>
        <w:rPr>
          <w:rFonts w:ascii="Arial" w:hAnsi="Arial" w:cs="Arial"/>
        </w:rPr>
      </w:pPr>
      <w:r>
        <w:rPr>
          <w:rFonts w:ascii="Arial" w:hAnsi="Arial" w:cs="Arial"/>
          <w:noProof/>
        </w:rPr>
        <w:drawing>
          <wp:anchor distT="0" distB="0" distL="114300" distR="114300" simplePos="0" relativeHeight="251677696" behindDoc="0" locked="0" layoutInCell="0" allowOverlap="1">
            <wp:simplePos x="0" y="0"/>
            <wp:positionH relativeFrom="column">
              <wp:posOffset>305435</wp:posOffset>
            </wp:positionH>
            <wp:positionV relativeFrom="paragraph">
              <wp:posOffset>334010</wp:posOffset>
            </wp:positionV>
            <wp:extent cx="8761730" cy="4223385"/>
            <wp:effectExtent l="19050" t="0" r="127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8761730" cy="4223385"/>
                    </a:xfrm>
                    <a:prstGeom prst="rect">
                      <a:avLst/>
                    </a:prstGeom>
                    <a:noFill/>
                    <a:ln w="9525">
                      <a:noFill/>
                      <a:miter lim="800000"/>
                      <a:headEnd/>
                      <a:tailEnd/>
                    </a:ln>
                  </pic:spPr>
                </pic:pic>
              </a:graphicData>
            </a:graphic>
          </wp:anchor>
        </w:drawing>
      </w:r>
    </w:p>
    <w:p w:rsidR="00CE3A4C" w:rsidRDefault="00CE3A4C" w:rsidP="00CE3A4C">
      <w:pPr>
        <w:ind w:left="475" w:hanging="475"/>
        <w:rPr>
          <w:sz w:val="22"/>
          <w:szCs w:val="22"/>
        </w:rPr>
      </w:pPr>
    </w:p>
    <w:p w:rsidR="00727DEB" w:rsidRDefault="00727DEB" w:rsidP="00CE3A4C">
      <w:pPr>
        <w:ind w:left="475" w:hanging="475"/>
        <w:rPr>
          <w:sz w:val="22"/>
          <w:szCs w:val="22"/>
        </w:rPr>
      </w:pPr>
    </w:p>
    <w:p w:rsidR="00CE3A4C" w:rsidRPr="009B7275" w:rsidRDefault="00CE3A4C" w:rsidP="00CE3A4C">
      <w:pPr>
        <w:widowControl w:val="0"/>
        <w:spacing w:line="240" w:lineRule="exact"/>
        <w:rPr>
          <w:b/>
          <w:sz w:val="22"/>
          <w:szCs w:val="22"/>
        </w:rPr>
      </w:pPr>
      <w:r w:rsidRPr="009B7275">
        <w:rPr>
          <w:b/>
          <w:sz w:val="22"/>
          <w:szCs w:val="22"/>
        </w:rPr>
        <w:t xml:space="preserve">Figure </w:t>
      </w:r>
      <w:r w:rsidR="006F7065">
        <w:rPr>
          <w:b/>
          <w:sz w:val="22"/>
          <w:szCs w:val="22"/>
        </w:rPr>
        <w:t>S</w:t>
      </w:r>
      <w:r w:rsidRPr="009B7275">
        <w:rPr>
          <w:b/>
          <w:sz w:val="22"/>
          <w:szCs w:val="22"/>
        </w:rPr>
        <w:t xml:space="preserve">1. </w:t>
      </w:r>
      <w:proofErr w:type="gramStart"/>
      <w:r w:rsidRPr="009B7275">
        <w:rPr>
          <w:b/>
          <w:sz w:val="22"/>
          <w:szCs w:val="22"/>
        </w:rPr>
        <w:t>Aligned primary sequence</w:t>
      </w:r>
      <w:r w:rsidR="00727DEB" w:rsidRPr="009B7275">
        <w:rPr>
          <w:b/>
          <w:sz w:val="22"/>
          <w:szCs w:val="22"/>
        </w:rPr>
        <w:t>s</w:t>
      </w:r>
      <w:r w:rsidRPr="009B7275">
        <w:rPr>
          <w:b/>
          <w:sz w:val="22"/>
          <w:szCs w:val="22"/>
        </w:rPr>
        <w:t xml:space="preserve"> of the subunits.</w:t>
      </w:r>
      <w:proofErr w:type="gramEnd"/>
    </w:p>
    <w:p w:rsidR="00D21598" w:rsidRDefault="00CE3A4C" w:rsidP="00CE3A4C">
      <w:pPr>
        <w:widowControl w:val="0"/>
        <w:spacing w:line="240" w:lineRule="exact"/>
        <w:rPr>
          <w:sz w:val="22"/>
          <w:szCs w:val="22"/>
        </w:rPr>
      </w:pPr>
      <w:r w:rsidRPr="006C7E93">
        <w:rPr>
          <w:sz w:val="22"/>
          <w:szCs w:val="22"/>
        </w:rPr>
        <w:t>The aligned sequences of the mature subunits from mouse are shown. The signal sequences are not shown, and the sequences are truncated immediately after TM3. Yellow highlighting indicates residues that are identical in all 4 subunits, emphasizing the high degree of similarity. The first line above the sequences shows named structural regions</w:t>
      </w:r>
      <w:r w:rsidR="00D21598">
        <w:rPr>
          <w:sz w:val="22"/>
          <w:szCs w:val="22"/>
        </w:rPr>
        <w:t xml:space="preserve">. </w:t>
      </w:r>
      <w:r w:rsidR="00D21598" w:rsidRPr="00CE3A4C">
        <w:rPr>
          <w:sz w:val="22"/>
          <w:szCs w:val="22"/>
        </w:rPr>
        <w:t xml:space="preserve">Regions contributing to the </w:t>
      </w:r>
      <w:r w:rsidR="00A30AC1">
        <w:rPr>
          <w:sz w:val="22"/>
          <w:szCs w:val="22"/>
        </w:rPr>
        <w:t xml:space="preserve">canonical </w:t>
      </w:r>
      <w:r w:rsidR="00D21598" w:rsidRPr="00CE3A4C">
        <w:rPr>
          <w:sz w:val="22"/>
          <w:szCs w:val="22"/>
        </w:rPr>
        <w:t>ACh-binding site are shown highlighted in pink (A, B, C in t</w:t>
      </w:r>
      <w:r w:rsidR="00D21598" w:rsidRPr="006C7E93">
        <w:rPr>
          <w:sz w:val="22"/>
          <w:szCs w:val="22"/>
        </w:rPr>
        <w:t>he α1 subunit) or blue (D, E, F in δ or ε). The cysteine loop characterist</w:t>
      </w:r>
      <w:r w:rsidR="00D21598">
        <w:rPr>
          <w:sz w:val="22"/>
          <w:szCs w:val="22"/>
        </w:rPr>
        <w:t xml:space="preserve">ic of pLGIC </w:t>
      </w:r>
      <w:r w:rsidR="008C5D3C">
        <w:rPr>
          <w:sz w:val="22"/>
          <w:szCs w:val="22"/>
        </w:rPr>
        <w:t>("y</w:t>
      </w:r>
      <w:r w:rsidR="008C5D3C" w:rsidRPr="006C7E93">
        <w:rPr>
          <w:sz w:val="22"/>
          <w:szCs w:val="22"/>
        </w:rPr>
        <w:t>")</w:t>
      </w:r>
      <w:r w:rsidR="008C5D3C">
        <w:rPr>
          <w:sz w:val="22"/>
          <w:szCs w:val="22"/>
        </w:rPr>
        <w:t xml:space="preserve"> and the "Loop 9" region ("l9") are</w:t>
      </w:r>
      <w:r w:rsidR="00D21598">
        <w:rPr>
          <w:sz w:val="22"/>
          <w:szCs w:val="22"/>
        </w:rPr>
        <w:t xml:space="preserve"> shown in </w:t>
      </w:r>
      <w:proofErr w:type="gramStart"/>
      <w:r w:rsidR="00D21598">
        <w:rPr>
          <w:sz w:val="22"/>
          <w:szCs w:val="22"/>
        </w:rPr>
        <w:t xml:space="preserve">gray </w:t>
      </w:r>
      <w:r w:rsidR="00D21598" w:rsidRPr="006C7E93">
        <w:rPr>
          <w:sz w:val="22"/>
          <w:szCs w:val="22"/>
        </w:rPr>
        <w:t>.</w:t>
      </w:r>
      <w:proofErr w:type="gramEnd"/>
      <w:r w:rsidR="00D21598">
        <w:rPr>
          <w:sz w:val="22"/>
          <w:szCs w:val="22"/>
        </w:rPr>
        <w:t xml:space="preserve"> The </w:t>
      </w:r>
      <w:r w:rsidR="00D21598" w:rsidRPr="006C7E93">
        <w:rPr>
          <w:sz w:val="22"/>
          <w:szCs w:val="22"/>
        </w:rPr>
        <w:t xml:space="preserve">"Pre-M1" region </w:t>
      </w:r>
      <w:r w:rsidR="00D21598">
        <w:rPr>
          <w:sz w:val="22"/>
          <w:szCs w:val="22"/>
        </w:rPr>
        <w:t>is highlighted in orange (</w:t>
      </w:r>
      <w:r w:rsidR="00D21598" w:rsidRPr="006C7E93">
        <w:rPr>
          <w:sz w:val="22"/>
          <w:szCs w:val="22"/>
        </w:rPr>
        <w:t>"p</w:t>
      </w:r>
      <w:r w:rsidR="009B7275">
        <w:rPr>
          <w:sz w:val="22"/>
          <w:szCs w:val="22"/>
        </w:rPr>
        <w:t>"</w:t>
      </w:r>
      <w:r w:rsidR="00D21598">
        <w:rPr>
          <w:sz w:val="22"/>
          <w:szCs w:val="22"/>
        </w:rPr>
        <w:t xml:space="preserve">). </w:t>
      </w:r>
      <w:r w:rsidR="003A4696" w:rsidRPr="006C7E93">
        <w:rPr>
          <w:sz w:val="22"/>
          <w:szCs w:val="22"/>
        </w:rPr>
        <w:t>The line above that indicates positions that have been studied in one or more of the α1, δ or ε subunits, marked by an "x". Finally, the top line indicates residues in the β1 subunit that have been studied by downward arrows. Residues examined in the present work have an orange highlight on the arrows.</w:t>
      </w:r>
      <w:r w:rsidR="003A4696">
        <w:rPr>
          <w:sz w:val="22"/>
          <w:szCs w:val="22"/>
        </w:rPr>
        <w:t xml:space="preserve"> The position of the transmembrane helices differs in the two available structures: they are indicated by green boxes either above the sequences (from </w:t>
      </w:r>
      <w:r w:rsidR="003A4696" w:rsidRPr="006C7E93">
        <w:rPr>
          <w:sz w:val="22"/>
          <w:szCs w:val="22"/>
        </w:rPr>
        <w:t>cryo-EM ima</w:t>
      </w:r>
      <w:r w:rsidR="003A4696" w:rsidRPr="00CE3A4C">
        <w:rPr>
          <w:sz w:val="22"/>
          <w:szCs w:val="22"/>
        </w:rPr>
        <w:t>ges (Unwin</w:t>
      </w:r>
      <w:r w:rsidR="0035105E">
        <w:rPr>
          <w:sz w:val="22"/>
          <w:szCs w:val="22"/>
        </w:rPr>
        <w:t>,</w:t>
      </w:r>
      <w:r w:rsidR="003A4696" w:rsidRPr="00CE3A4C">
        <w:rPr>
          <w:sz w:val="22"/>
          <w:szCs w:val="22"/>
        </w:rPr>
        <w:t xml:space="preserve"> J Mol Biol. </w:t>
      </w:r>
      <w:r w:rsidR="003A4696" w:rsidRPr="00CE3A4C">
        <w:rPr>
          <w:b/>
          <w:sz w:val="22"/>
          <w:szCs w:val="22"/>
        </w:rPr>
        <w:t>346</w:t>
      </w:r>
      <w:r w:rsidR="003A4696" w:rsidRPr="00CE3A4C">
        <w:rPr>
          <w:sz w:val="22"/>
          <w:szCs w:val="22"/>
        </w:rPr>
        <w:t>:967-89, 2005))</w:t>
      </w:r>
      <w:r w:rsidR="003A4696">
        <w:rPr>
          <w:sz w:val="22"/>
          <w:szCs w:val="22"/>
        </w:rPr>
        <w:t xml:space="preserve"> or below the sequences (from the GluCl structure (</w:t>
      </w:r>
      <w:r w:rsidR="0001174A" w:rsidRPr="0001174A">
        <w:rPr>
          <w:sz w:val="22"/>
          <w:szCs w:val="22"/>
        </w:rPr>
        <w:t xml:space="preserve">Hibbs </w:t>
      </w:r>
      <w:r w:rsidR="0001174A">
        <w:rPr>
          <w:sz w:val="22"/>
          <w:szCs w:val="22"/>
        </w:rPr>
        <w:t>&amp;</w:t>
      </w:r>
      <w:r w:rsidR="0001174A" w:rsidRPr="0001174A">
        <w:rPr>
          <w:sz w:val="22"/>
          <w:szCs w:val="22"/>
        </w:rPr>
        <w:t xml:space="preserve"> Gouaux</w:t>
      </w:r>
      <w:r w:rsidR="0035105E">
        <w:rPr>
          <w:sz w:val="22"/>
          <w:szCs w:val="22"/>
        </w:rPr>
        <w:t>,</w:t>
      </w:r>
      <w:r w:rsidR="0001174A">
        <w:rPr>
          <w:sz w:val="22"/>
          <w:szCs w:val="22"/>
        </w:rPr>
        <w:t xml:space="preserve"> </w:t>
      </w:r>
      <w:r w:rsidR="0001174A" w:rsidRPr="0001174A">
        <w:rPr>
          <w:sz w:val="22"/>
          <w:szCs w:val="22"/>
        </w:rPr>
        <w:t>Nature. 474:54-60</w:t>
      </w:r>
      <w:r w:rsidR="0001174A">
        <w:rPr>
          <w:sz w:val="22"/>
          <w:szCs w:val="22"/>
        </w:rPr>
        <w:t xml:space="preserve">, </w:t>
      </w:r>
      <w:r w:rsidR="0001174A" w:rsidRPr="0001174A">
        <w:rPr>
          <w:sz w:val="22"/>
          <w:szCs w:val="22"/>
        </w:rPr>
        <w:t>2011</w:t>
      </w:r>
      <w:r w:rsidR="003A4696">
        <w:rPr>
          <w:sz w:val="22"/>
          <w:szCs w:val="22"/>
        </w:rPr>
        <w:t>)). Note that the disagreement in position means that the location of the TM2-TM3 linker is unclear.</w:t>
      </w:r>
      <w:r w:rsidR="009B7275">
        <w:rPr>
          <w:sz w:val="22"/>
          <w:szCs w:val="22"/>
        </w:rPr>
        <w:t xml:space="preserve"> In the text we refer to residues included in TM2 </w:t>
      </w:r>
      <w:r w:rsidR="004B5D02">
        <w:rPr>
          <w:sz w:val="22"/>
          <w:szCs w:val="22"/>
        </w:rPr>
        <w:t xml:space="preserve">in </w:t>
      </w:r>
      <w:r w:rsidR="009B7275">
        <w:rPr>
          <w:sz w:val="22"/>
          <w:szCs w:val="22"/>
        </w:rPr>
        <w:t>both structures as in "TM2," while residues that are assigned to TM2, the TM2-TM3 linker or TM3 are referred to as "TM2-link-TM3."</w:t>
      </w:r>
    </w:p>
    <w:p w:rsidR="00AB2BF2" w:rsidRDefault="00AB2BF2" w:rsidP="00CE3A4C">
      <w:pPr>
        <w:widowControl w:val="0"/>
        <w:spacing w:line="240" w:lineRule="exact"/>
        <w:rPr>
          <w:sz w:val="22"/>
          <w:szCs w:val="22"/>
        </w:rPr>
      </w:pPr>
    </w:p>
    <w:sectPr w:rsidR="00AB2BF2" w:rsidSect="009342AB">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5C6A" w:rsidRDefault="00685C6A" w:rsidP="00C82305">
      <w:r>
        <w:separator/>
      </w:r>
    </w:p>
  </w:endnote>
  <w:endnote w:type="continuationSeparator" w:id="0">
    <w:p w:rsidR="00685C6A" w:rsidRDefault="00685C6A" w:rsidP="00C8230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5C6A" w:rsidRDefault="00685C6A" w:rsidP="00C82305">
      <w:r>
        <w:separator/>
      </w:r>
    </w:p>
  </w:footnote>
  <w:footnote w:type="continuationSeparator" w:id="0">
    <w:p w:rsidR="00685C6A" w:rsidRDefault="00685C6A" w:rsidP="00C8230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stylePaneFormatFilter w:val="3F01"/>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J 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JHS files July 2009.enl&lt;/item&gt;&lt;/Libraries&gt;&lt;/ENLibraries&gt;"/>
  </w:docVars>
  <w:rsids>
    <w:rsidRoot w:val="003F6071"/>
    <w:rsid w:val="000076A8"/>
    <w:rsid w:val="0001174A"/>
    <w:rsid w:val="00015EA7"/>
    <w:rsid w:val="00021BC9"/>
    <w:rsid w:val="00030696"/>
    <w:rsid w:val="000552D9"/>
    <w:rsid w:val="00063E6C"/>
    <w:rsid w:val="00065D38"/>
    <w:rsid w:val="00076FE5"/>
    <w:rsid w:val="00093C6D"/>
    <w:rsid w:val="000A79F7"/>
    <w:rsid w:val="000B7C0F"/>
    <w:rsid w:val="000C285C"/>
    <w:rsid w:val="000C5741"/>
    <w:rsid w:val="000D5F47"/>
    <w:rsid w:val="000D6215"/>
    <w:rsid w:val="00122E92"/>
    <w:rsid w:val="00133A31"/>
    <w:rsid w:val="0014718A"/>
    <w:rsid w:val="001750C7"/>
    <w:rsid w:val="00175920"/>
    <w:rsid w:val="00180F60"/>
    <w:rsid w:val="001A3956"/>
    <w:rsid w:val="001D3DF4"/>
    <w:rsid w:val="001D4A76"/>
    <w:rsid w:val="001E4A9F"/>
    <w:rsid w:val="001E52D0"/>
    <w:rsid w:val="0021092B"/>
    <w:rsid w:val="00221984"/>
    <w:rsid w:val="002229AE"/>
    <w:rsid w:val="00230A20"/>
    <w:rsid w:val="00231BEA"/>
    <w:rsid w:val="002431D6"/>
    <w:rsid w:val="002453B7"/>
    <w:rsid w:val="002532E0"/>
    <w:rsid w:val="0025659A"/>
    <w:rsid w:val="002623CF"/>
    <w:rsid w:val="002704AC"/>
    <w:rsid w:val="00276FD6"/>
    <w:rsid w:val="00296833"/>
    <w:rsid w:val="002A2851"/>
    <w:rsid w:val="002A3F14"/>
    <w:rsid w:val="002C17E6"/>
    <w:rsid w:val="002C377B"/>
    <w:rsid w:val="002D005A"/>
    <w:rsid w:val="002E5B1E"/>
    <w:rsid w:val="00344AC4"/>
    <w:rsid w:val="0035105E"/>
    <w:rsid w:val="00362EA1"/>
    <w:rsid w:val="00366B77"/>
    <w:rsid w:val="00375205"/>
    <w:rsid w:val="00385875"/>
    <w:rsid w:val="003954FB"/>
    <w:rsid w:val="003A4696"/>
    <w:rsid w:val="003C2213"/>
    <w:rsid w:val="003D43A1"/>
    <w:rsid w:val="003E1D4A"/>
    <w:rsid w:val="003F6071"/>
    <w:rsid w:val="00400C72"/>
    <w:rsid w:val="00412972"/>
    <w:rsid w:val="00435006"/>
    <w:rsid w:val="00437F55"/>
    <w:rsid w:val="00441D29"/>
    <w:rsid w:val="00442584"/>
    <w:rsid w:val="004520A8"/>
    <w:rsid w:val="004B5D02"/>
    <w:rsid w:val="004C20A6"/>
    <w:rsid w:val="004E505F"/>
    <w:rsid w:val="004F0953"/>
    <w:rsid w:val="004F141B"/>
    <w:rsid w:val="00524469"/>
    <w:rsid w:val="00554355"/>
    <w:rsid w:val="00563DA2"/>
    <w:rsid w:val="00564C52"/>
    <w:rsid w:val="00566E34"/>
    <w:rsid w:val="00575ED8"/>
    <w:rsid w:val="00580F87"/>
    <w:rsid w:val="00594463"/>
    <w:rsid w:val="005A15A3"/>
    <w:rsid w:val="005A5F2D"/>
    <w:rsid w:val="005B39D6"/>
    <w:rsid w:val="005C7B2D"/>
    <w:rsid w:val="005F1876"/>
    <w:rsid w:val="0060559B"/>
    <w:rsid w:val="006243FE"/>
    <w:rsid w:val="0063143C"/>
    <w:rsid w:val="0064307C"/>
    <w:rsid w:val="00655D68"/>
    <w:rsid w:val="0067433F"/>
    <w:rsid w:val="006819AA"/>
    <w:rsid w:val="00685C6A"/>
    <w:rsid w:val="00693B95"/>
    <w:rsid w:val="0069580E"/>
    <w:rsid w:val="006A19A8"/>
    <w:rsid w:val="006A3FFA"/>
    <w:rsid w:val="006B5154"/>
    <w:rsid w:val="006B5D58"/>
    <w:rsid w:val="006D0D72"/>
    <w:rsid w:val="006E7F47"/>
    <w:rsid w:val="006F60C4"/>
    <w:rsid w:val="006F7065"/>
    <w:rsid w:val="00700DDA"/>
    <w:rsid w:val="007029FA"/>
    <w:rsid w:val="00720816"/>
    <w:rsid w:val="00727DEB"/>
    <w:rsid w:val="00756E7C"/>
    <w:rsid w:val="007A0FBE"/>
    <w:rsid w:val="007A7FF2"/>
    <w:rsid w:val="007B4717"/>
    <w:rsid w:val="007B56FC"/>
    <w:rsid w:val="007B57DE"/>
    <w:rsid w:val="007C3784"/>
    <w:rsid w:val="007C6889"/>
    <w:rsid w:val="007E76A9"/>
    <w:rsid w:val="008004AF"/>
    <w:rsid w:val="008045D7"/>
    <w:rsid w:val="00805154"/>
    <w:rsid w:val="0081366C"/>
    <w:rsid w:val="00816A44"/>
    <w:rsid w:val="00825679"/>
    <w:rsid w:val="008321BA"/>
    <w:rsid w:val="00837F71"/>
    <w:rsid w:val="008446B5"/>
    <w:rsid w:val="00853F23"/>
    <w:rsid w:val="0086238A"/>
    <w:rsid w:val="008663D5"/>
    <w:rsid w:val="00871A70"/>
    <w:rsid w:val="00871B50"/>
    <w:rsid w:val="00877BDE"/>
    <w:rsid w:val="008827F3"/>
    <w:rsid w:val="00886388"/>
    <w:rsid w:val="008871DA"/>
    <w:rsid w:val="008B71EA"/>
    <w:rsid w:val="008C3F26"/>
    <w:rsid w:val="008C5D3C"/>
    <w:rsid w:val="008D180C"/>
    <w:rsid w:val="008D5D6A"/>
    <w:rsid w:val="00914B1A"/>
    <w:rsid w:val="00920590"/>
    <w:rsid w:val="00924D37"/>
    <w:rsid w:val="009342AB"/>
    <w:rsid w:val="00935957"/>
    <w:rsid w:val="0094333B"/>
    <w:rsid w:val="00953F4C"/>
    <w:rsid w:val="00955A4A"/>
    <w:rsid w:val="00957C6C"/>
    <w:rsid w:val="00971E3A"/>
    <w:rsid w:val="009723D8"/>
    <w:rsid w:val="0097345B"/>
    <w:rsid w:val="00973FF4"/>
    <w:rsid w:val="00976C05"/>
    <w:rsid w:val="00983CAB"/>
    <w:rsid w:val="0098592A"/>
    <w:rsid w:val="00985C6B"/>
    <w:rsid w:val="0099431A"/>
    <w:rsid w:val="00997C84"/>
    <w:rsid w:val="009B7275"/>
    <w:rsid w:val="009C4981"/>
    <w:rsid w:val="009D2A63"/>
    <w:rsid w:val="009F74DA"/>
    <w:rsid w:val="00A10666"/>
    <w:rsid w:val="00A10C3A"/>
    <w:rsid w:val="00A30AC1"/>
    <w:rsid w:val="00A345C1"/>
    <w:rsid w:val="00A64119"/>
    <w:rsid w:val="00AA21F9"/>
    <w:rsid w:val="00AB17CA"/>
    <w:rsid w:val="00AB25C0"/>
    <w:rsid w:val="00AB2BF2"/>
    <w:rsid w:val="00AC2219"/>
    <w:rsid w:val="00AC511C"/>
    <w:rsid w:val="00AD1311"/>
    <w:rsid w:val="00AD74A8"/>
    <w:rsid w:val="00AF2C10"/>
    <w:rsid w:val="00B033F6"/>
    <w:rsid w:val="00B3177A"/>
    <w:rsid w:val="00B54720"/>
    <w:rsid w:val="00B621D8"/>
    <w:rsid w:val="00B67229"/>
    <w:rsid w:val="00B97FCD"/>
    <w:rsid w:val="00BA57BE"/>
    <w:rsid w:val="00BE4081"/>
    <w:rsid w:val="00C10ED6"/>
    <w:rsid w:val="00C15C1C"/>
    <w:rsid w:val="00C20CBF"/>
    <w:rsid w:val="00C22BFC"/>
    <w:rsid w:val="00C44B1D"/>
    <w:rsid w:val="00C52C25"/>
    <w:rsid w:val="00C607D6"/>
    <w:rsid w:val="00C67401"/>
    <w:rsid w:val="00C801C6"/>
    <w:rsid w:val="00C82305"/>
    <w:rsid w:val="00C9786F"/>
    <w:rsid w:val="00CA2156"/>
    <w:rsid w:val="00CE3852"/>
    <w:rsid w:val="00CE3A4C"/>
    <w:rsid w:val="00CF13C5"/>
    <w:rsid w:val="00CF6A6C"/>
    <w:rsid w:val="00D024B1"/>
    <w:rsid w:val="00D11324"/>
    <w:rsid w:val="00D1517C"/>
    <w:rsid w:val="00D21598"/>
    <w:rsid w:val="00D43221"/>
    <w:rsid w:val="00D45779"/>
    <w:rsid w:val="00D84DEC"/>
    <w:rsid w:val="00D8536B"/>
    <w:rsid w:val="00D865DD"/>
    <w:rsid w:val="00D8796F"/>
    <w:rsid w:val="00D974BF"/>
    <w:rsid w:val="00DC407B"/>
    <w:rsid w:val="00DC5BC7"/>
    <w:rsid w:val="00DC6EC6"/>
    <w:rsid w:val="00E0599E"/>
    <w:rsid w:val="00E21E40"/>
    <w:rsid w:val="00E232E4"/>
    <w:rsid w:val="00E35871"/>
    <w:rsid w:val="00E429FE"/>
    <w:rsid w:val="00E74020"/>
    <w:rsid w:val="00E859C9"/>
    <w:rsid w:val="00E85DDD"/>
    <w:rsid w:val="00E86E4A"/>
    <w:rsid w:val="00E93B27"/>
    <w:rsid w:val="00EA227A"/>
    <w:rsid w:val="00EC520F"/>
    <w:rsid w:val="00EF7F99"/>
    <w:rsid w:val="00F061F7"/>
    <w:rsid w:val="00F071DE"/>
    <w:rsid w:val="00F139DA"/>
    <w:rsid w:val="00F15F59"/>
    <w:rsid w:val="00F21433"/>
    <w:rsid w:val="00F2755B"/>
    <w:rsid w:val="00F41DF8"/>
    <w:rsid w:val="00F54149"/>
    <w:rsid w:val="00F612F6"/>
    <w:rsid w:val="00F643BC"/>
    <w:rsid w:val="00F67550"/>
    <w:rsid w:val="00F763FC"/>
    <w:rsid w:val="00F86EA0"/>
    <w:rsid w:val="00FA5721"/>
    <w:rsid w:val="00FB4140"/>
    <w:rsid w:val="00FC4821"/>
    <w:rsid w:val="00FC7740"/>
    <w:rsid w:val="00FD1C72"/>
    <w:rsid w:val="00FE57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71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F095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D8796F"/>
    <w:rPr>
      <w:rFonts w:ascii="Tahoma" w:hAnsi="Tahoma" w:cs="Tahoma"/>
      <w:sz w:val="16"/>
      <w:szCs w:val="16"/>
    </w:rPr>
  </w:style>
  <w:style w:type="character" w:customStyle="1" w:styleId="BalloonTextChar">
    <w:name w:val="Balloon Text Char"/>
    <w:basedOn w:val="DefaultParagraphFont"/>
    <w:link w:val="BalloonText"/>
    <w:rsid w:val="00D8796F"/>
    <w:rPr>
      <w:rFonts w:ascii="Tahoma" w:hAnsi="Tahoma" w:cs="Tahoma"/>
      <w:sz w:val="16"/>
      <w:szCs w:val="16"/>
    </w:rPr>
  </w:style>
  <w:style w:type="paragraph" w:styleId="Header">
    <w:name w:val="header"/>
    <w:basedOn w:val="Normal"/>
    <w:link w:val="HeaderChar"/>
    <w:uiPriority w:val="99"/>
    <w:rsid w:val="00C82305"/>
    <w:pPr>
      <w:tabs>
        <w:tab w:val="center" w:pos="4680"/>
        <w:tab w:val="right" w:pos="9360"/>
      </w:tabs>
    </w:pPr>
  </w:style>
  <w:style w:type="character" w:customStyle="1" w:styleId="HeaderChar">
    <w:name w:val="Header Char"/>
    <w:basedOn w:val="DefaultParagraphFont"/>
    <w:link w:val="Header"/>
    <w:uiPriority w:val="99"/>
    <w:rsid w:val="00C82305"/>
    <w:rPr>
      <w:sz w:val="24"/>
      <w:szCs w:val="24"/>
    </w:rPr>
  </w:style>
  <w:style w:type="paragraph" w:styleId="Footer">
    <w:name w:val="footer"/>
    <w:basedOn w:val="Normal"/>
    <w:link w:val="FooterChar"/>
    <w:uiPriority w:val="99"/>
    <w:rsid w:val="00C82305"/>
    <w:pPr>
      <w:tabs>
        <w:tab w:val="center" w:pos="4680"/>
        <w:tab w:val="right" w:pos="9360"/>
      </w:tabs>
    </w:pPr>
  </w:style>
  <w:style w:type="character" w:customStyle="1" w:styleId="FooterChar">
    <w:name w:val="Footer Char"/>
    <w:basedOn w:val="DefaultParagraphFont"/>
    <w:link w:val="Footer"/>
    <w:uiPriority w:val="99"/>
    <w:rsid w:val="00C82305"/>
    <w:rPr>
      <w:sz w:val="24"/>
      <w:szCs w:val="24"/>
    </w:rPr>
  </w:style>
</w:styles>
</file>

<file path=word/webSettings.xml><?xml version="1.0" encoding="utf-8"?>
<w:webSettings xmlns:r="http://schemas.openxmlformats.org/officeDocument/2006/relationships" xmlns:w="http://schemas.openxmlformats.org/wordprocessingml/2006/main">
  <w:divs>
    <w:div w:id="71390592">
      <w:bodyDiv w:val="1"/>
      <w:marLeft w:val="0"/>
      <w:marRight w:val="0"/>
      <w:marTop w:val="0"/>
      <w:marBottom w:val="0"/>
      <w:divBdr>
        <w:top w:val="none" w:sz="0" w:space="0" w:color="auto"/>
        <w:left w:val="none" w:sz="0" w:space="0" w:color="auto"/>
        <w:bottom w:val="none" w:sz="0" w:space="0" w:color="auto"/>
        <w:right w:val="none" w:sz="0" w:space="0" w:color="auto"/>
      </w:divBdr>
    </w:div>
    <w:div w:id="168255957">
      <w:bodyDiv w:val="1"/>
      <w:marLeft w:val="0"/>
      <w:marRight w:val="0"/>
      <w:marTop w:val="0"/>
      <w:marBottom w:val="0"/>
      <w:divBdr>
        <w:top w:val="none" w:sz="0" w:space="0" w:color="auto"/>
        <w:left w:val="none" w:sz="0" w:space="0" w:color="auto"/>
        <w:bottom w:val="none" w:sz="0" w:space="0" w:color="auto"/>
        <w:right w:val="none" w:sz="0" w:space="0" w:color="auto"/>
      </w:divBdr>
    </w:div>
    <w:div w:id="305671270">
      <w:bodyDiv w:val="1"/>
      <w:marLeft w:val="0"/>
      <w:marRight w:val="0"/>
      <w:marTop w:val="0"/>
      <w:marBottom w:val="0"/>
      <w:divBdr>
        <w:top w:val="none" w:sz="0" w:space="0" w:color="auto"/>
        <w:left w:val="none" w:sz="0" w:space="0" w:color="auto"/>
        <w:bottom w:val="none" w:sz="0" w:space="0" w:color="auto"/>
        <w:right w:val="none" w:sz="0" w:space="0" w:color="auto"/>
      </w:divBdr>
    </w:div>
    <w:div w:id="797987956">
      <w:bodyDiv w:val="1"/>
      <w:marLeft w:val="0"/>
      <w:marRight w:val="0"/>
      <w:marTop w:val="0"/>
      <w:marBottom w:val="0"/>
      <w:divBdr>
        <w:top w:val="none" w:sz="0" w:space="0" w:color="auto"/>
        <w:left w:val="none" w:sz="0" w:space="0" w:color="auto"/>
        <w:bottom w:val="none" w:sz="0" w:space="0" w:color="auto"/>
        <w:right w:val="none" w:sz="0" w:space="0" w:color="auto"/>
      </w:divBdr>
    </w:div>
    <w:div w:id="811751413">
      <w:bodyDiv w:val="1"/>
      <w:marLeft w:val="0"/>
      <w:marRight w:val="0"/>
      <w:marTop w:val="0"/>
      <w:marBottom w:val="0"/>
      <w:divBdr>
        <w:top w:val="none" w:sz="0" w:space="0" w:color="auto"/>
        <w:left w:val="none" w:sz="0" w:space="0" w:color="auto"/>
        <w:bottom w:val="none" w:sz="0" w:space="0" w:color="auto"/>
        <w:right w:val="none" w:sz="0" w:space="0" w:color="auto"/>
      </w:divBdr>
    </w:div>
    <w:div w:id="1717587354">
      <w:bodyDiv w:val="1"/>
      <w:marLeft w:val="0"/>
      <w:marRight w:val="0"/>
      <w:marTop w:val="0"/>
      <w:marBottom w:val="0"/>
      <w:divBdr>
        <w:top w:val="none" w:sz="0" w:space="0" w:color="auto"/>
        <w:left w:val="none" w:sz="0" w:space="0" w:color="auto"/>
        <w:bottom w:val="none" w:sz="0" w:space="0" w:color="auto"/>
        <w:right w:val="none" w:sz="0" w:space="0" w:color="auto"/>
      </w:divBdr>
    </w:div>
    <w:div w:id="2094470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7E28E2-1AA0-4FC9-89BC-ECF115422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35</Words>
  <Characters>134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Gating energies for the beta1 subunit of the muscle nicotinic receptor</vt:lpstr>
    </vt:vector>
  </TitlesOfParts>
  <Company>Washington University</Company>
  <LinksUpToDate>false</LinksUpToDate>
  <CharactersWithSpaces>1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ating energies for the beta1 subunit of the muscle nicotinic receptor</dc:title>
  <dc:creator>Joe Henry Steinbach</dc:creator>
  <cp:lastModifiedBy>jhs</cp:lastModifiedBy>
  <cp:revision>2</cp:revision>
  <cp:lastPrinted>2013-08-12T14:40:00Z</cp:lastPrinted>
  <dcterms:created xsi:type="dcterms:W3CDTF">2013-09-27T17:17:00Z</dcterms:created>
  <dcterms:modified xsi:type="dcterms:W3CDTF">2013-09-27T17:17:00Z</dcterms:modified>
</cp:coreProperties>
</file>